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BCE" w:rsidRPr="00475BCE" w:rsidRDefault="00475BCE" w:rsidP="00475B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75BCE">
        <w:rPr>
          <w:rFonts w:ascii="Times New Roman" w:hAnsi="Times New Roman" w:cs="Times New Roman"/>
          <w:b/>
          <w:sz w:val="24"/>
          <w:szCs w:val="24"/>
        </w:rPr>
        <w:t>Supplementary Table 7.</w:t>
      </w:r>
      <w:proofErr w:type="gramEnd"/>
      <w:r w:rsidRPr="00475BCE">
        <w:rPr>
          <w:rFonts w:ascii="Times New Roman" w:hAnsi="Times New Roman" w:cs="Times New Roman"/>
          <w:b/>
          <w:sz w:val="24"/>
          <w:szCs w:val="24"/>
        </w:rPr>
        <w:t xml:space="preserve"> Parasite Growth Parameters for QIMR-B Studies Using a Sine-Wave Model Fitted by Cohort</w:t>
      </w:r>
      <w:bookmarkStart w:id="0" w:name="_GoBack"/>
      <w:bookmarkEnd w:id="0"/>
    </w:p>
    <w:tbl>
      <w:tblPr>
        <w:tblW w:w="5139" w:type="pct"/>
        <w:tblLayout w:type="fixed"/>
        <w:tblLook w:val="04A0" w:firstRow="1" w:lastRow="0" w:firstColumn="1" w:lastColumn="0" w:noHBand="0" w:noVBand="1"/>
      </w:tblPr>
      <w:tblGrid>
        <w:gridCol w:w="2550"/>
        <w:gridCol w:w="964"/>
        <w:gridCol w:w="1664"/>
        <w:gridCol w:w="1664"/>
        <w:gridCol w:w="2319"/>
        <w:gridCol w:w="1777"/>
        <w:gridCol w:w="1859"/>
        <w:gridCol w:w="1771"/>
      </w:tblGrid>
      <w:tr w:rsidR="00EE7776" w:rsidRPr="00475BCE" w:rsidTr="00EE7776">
        <w:trPr>
          <w:trHeight w:val="1155"/>
        </w:trPr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linical Trial Name</w:t>
            </w:r>
            <w:r w:rsidR="0020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[Reference]</w:t>
            </w:r>
            <w:r w:rsidR="00203C38" w:rsidRPr="0020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a</w:t>
            </w:r>
            <w:r w:rsidR="00203C38" w:rsidRPr="00203C3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b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rasite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 xml:space="preserve">Growth Rate per Day 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ine-Wave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Amplitude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ne-Wave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Phase Shift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rasite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 xml:space="preserve">Life-Cycle,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 xml:space="preserve">Days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5BCE" w:rsidRPr="00475BCE" w:rsidRDefault="00475BCE" w:rsidP="00203C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D of Random Effect for </w:t>
            </w:r>
            <w:r w:rsidRPr="00475BC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a</w:t>
            </w:r>
            <w:r w:rsidR="00203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floquine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19]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0 (0.07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 (0.07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5 (0.08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7 (0.19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2 (2.23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&lt;0.01 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0 (0.13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 (0.06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(0.0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75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6 (1.30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0 (0.16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 (0.08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 (0.08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7 (0.1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2 (1.57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auto" w:fill="auto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0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8 (0.10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2 (0.08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9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7 (2.17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</w:tr>
      <w:tr w:rsidR="00EE7776" w:rsidRPr="00475BCE" w:rsidTr="00EE7776">
        <w:trPr>
          <w:trHeight w:val="36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 w:rsidR="00F77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3 (0.15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 (0.0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 (0.05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7 (0.2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4 (NA)</w:t>
            </w:r>
            <w:r w:rsidR="00F77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6 (0.11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 (0.07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 (0.0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9 (0.0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2 (0.5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auto" w:fill="auto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265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1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4 (0.08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06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 (0.11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4 (0.13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3 (1.02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B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5 (0.17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7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3 (0.8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auto" w:fill="auto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peraquine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2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2 (0.11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 (0.13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 (0.1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64 (0.1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2 (1.6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&lt;0.01 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2 (0.10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 (0.06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 (0.10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7 (0.1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5 (1.20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 (0.13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06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1 (0.0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1 (0.47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1 (0.22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 (0.11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 (0.13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23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4 (1.19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roquine</w:t>
            </w:r>
            <w:proofErr w:type="spellEnd"/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3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3 (0.08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1 (0.0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1 (0.56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-451840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4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 (0.17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(0.0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7 (0.1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.2 (1.45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V048 PIB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5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0 (0.09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 (0.0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80 (0.0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8 (0.62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/DSM265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6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0 (0.11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07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 (0.0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77 (0.0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.6 (0.71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5 (0.12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 (0.08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 (0.12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8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2 (1.1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000000" w:fill="FFFFFF"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ITA/OZGAM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7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/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1 (0.12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(0.0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 (0.08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9 (0.0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0 (0.81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/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6 (0.06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2 (0.1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0 (0.89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/2B,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6 (0.16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8 (0.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9 (0.7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E609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8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1 (0.09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 (0.06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(0.08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57 (0.1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6 (0.97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OZ-2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9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6 (0.23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 (0.07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 (0.0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0 (0.1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.2 (2.15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J733IBSMCS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30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8 (0.15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3 (0.09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5 (0.64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8 (0.16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(0.0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8 (0.0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4 (0.13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9 (0.92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hideMark/>
          </w:tcPr>
          <w:p w:rsidR="00475BCE" w:rsidRPr="00475BCE" w:rsidRDefault="00475BCE" w:rsidP="00F77F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B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 (0.13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 (0.15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 (0.21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6 (0.28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9 (2.9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&lt;0.01 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 w:val="restart"/>
            <w:shd w:val="clear" w:color="000000" w:fill="FFFFFF"/>
            <w:noWrap/>
            <w:hideMark/>
          </w:tcPr>
          <w:p w:rsidR="00D111CD" w:rsidRPr="00475BCE" w:rsidRDefault="00475BCE" w:rsidP="00EA7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V048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75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t B</w:t>
            </w:r>
            <w:r w:rsidR="00EA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11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31]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9 (0.11)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 (0.04)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 (0.0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4 (0.1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2 (1.68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EE7776" w:rsidRPr="00475BCE" w:rsidTr="00EE7776">
        <w:trPr>
          <w:trHeight w:val="300"/>
        </w:trPr>
        <w:tc>
          <w:tcPr>
            <w:tcW w:w="87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1 (0.16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 (0.06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 (0.10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96 (0.14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1 (1.05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</w:tr>
      <w:tr w:rsidR="00EE7776" w:rsidRPr="00475BCE" w:rsidTr="00EE7776">
        <w:trPr>
          <w:trHeight w:val="360"/>
        </w:trPr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FC75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 </w:t>
            </w:r>
            <w:proofErr w:type="spellStart"/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verall</w:t>
            </w:r>
            <w:r w:rsidR="00FC75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5BCE" w:rsidRPr="00475BCE" w:rsidRDefault="00475BCE" w:rsidP="00F77F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.68 (0.06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75 (0.01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63 (0.02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.19 (0.12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BCE" w:rsidRPr="00475BCE" w:rsidRDefault="00475BCE" w:rsidP="00475B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8.8 (0.22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5BCE" w:rsidRPr="00475BCE" w:rsidRDefault="00475BCE" w:rsidP="00FC75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75B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6/0.33</w:t>
            </w:r>
            <w:r w:rsidR="00FC753F" w:rsidRPr="00FC753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e</w:t>
            </w:r>
          </w:p>
        </w:tc>
      </w:tr>
    </w:tbl>
    <w:p w:rsidR="00203C38" w:rsidRPr="00203C38" w:rsidRDefault="00203C38" w:rsidP="00475B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s as listed in the manuscript.</w:t>
      </w:r>
    </w:p>
    <w:p w:rsidR="00475BCE" w:rsidRDefault="00203C38" w:rsidP="00475B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75BCE" w:rsidRPr="00475BCE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="00475BCE" w:rsidRPr="00475BCE">
        <w:rPr>
          <w:rFonts w:ascii="Times New Roman" w:hAnsi="Times New Roman" w:cs="Times New Roman"/>
          <w:sz w:val="24"/>
          <w:szCs w:val="24"/>
        </w:rPr>
        <w:t xml:space="preserve"> = log10 parasitemia – (c × sin(k)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C753F" w:rsidRPr="00475BCE" w:rsidRDefault="00FC753F" w:rsidP="00FC75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75BCE">
        <w:rPr>
          <w:rFonts w:ascii="Times New Roman" w:hAnsi="Times New Roman" w:cs="Times New Roman"/>
          <w:sz w:val="24"/>
          <w:szCs w:val="24"/>
        </w:rPr>
        <w:t>Period</w:t>
      </w:r>
      <w:proofErr w:type="spellEnd"/>
      <w:proofErr w:type="gramEnd"/>
      <w:r w:rsidRPr="00475BCE">
        <w:rPr>
          <w:rFonts w:ascii="Times New Roman" w:hAnsi="Times New Roman" w:cs="Times New Roman"/>
          <w:sz w:val="24"/>
          <w:szCs w:val="24"/>
        </w:rPr>
        <w:t xml:space="preserve"> was fixed to 1.6 days for the model to converge.</w:t>
      </w:r>
    </w:p>
    <w:p w:rsidR="00FC753F" w:rsidRPr="00475BCE" w:rsidRDefault="00FC753F" w:rsidP="00FC75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75BCE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475BCE">
        <w:rPr>
          <w:rFonts w:ascii="Times New Roman" w:hAnsi="Times New Roman" w:cs="Times New Roman"/>
          <w:sz w:val="24"/>
          <w:szCs w:val="24"/>
        </w:rPr>
        <w:t xml:space="preserve"> SD of the random effect for the sine-wave phase shift by cohort was 0.61.</w:t>
      </w:r>
    </w:p>
    <w:p w:rsidR="00475BCE" w:rsidRPr="00475BCE" w:rsidRDefault="00FC753F" w:rsidP="00475B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475BCE" w:rsidRPr="00475BCE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proofErr w:type="gramEnd"/>
      <w:r w:rsidR="00475BCE" w:rsidRPr="00475BCE">
        <w:rPr>
          <w:rFonts w:ascii="Times New Roman" w:hAnsi="Times New Roman" w:cs="Times New Roman"/>
          <w:sz w:val="24"/>
          <w:szCs w:val="24"/>
        </w:rPr>
        <w:t xml:space="preserve"> deviation of the random effect for a at the cohort level/subject within a cohort level</w:t>
      </w:r>
      <w:r w:rsidR="00203C38">
        <w:rPr>
          <w:rFonts w:ascii="Times New Roman" w:hAnsi="Times New Roman" w:cs="Times New Roman"/>
          <w:sz w:val="24"/>
          <w:szCs w:val="24"/>
        </w:rPr>
        <w:t>.</w:t>
      </w:r>
    </w:p>
    <w:p w:rsidR="00475BCE" w:rsidRPr="00475BCE" w:rsidRDefault="00475BCE" w:rsidP="00475B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5BCE">
        <w:rPr>
          <w:rFonts w:ascii="Times New Roman" w:hAnsi="Times New Roman" w:cs="Times New Roman"/>
          <w:sz w:val="24"/>
          <w:szCs w:val="24"/>
        </w:rPr>
        <w:t>Abbreviations: SE, standard error; SD, standard deviation; NA, not applicable</w:t>
      </w:r>
      <w:r w:rsidR="00203C38">
        <w:rPr>
          <w:rFonts w:ascii="Times New Roman" w:hAnsi="Times New Roman" w:cs="Times New Roman"/>
          <w:sz w:val="24"/>
          <w:szCs w:val="24"/>
        </w:rPr>
        <w:t>.</w:t>
      </w:r>
    </w:p>
    <w:p w:rsidR="0032025A" w:rsidRPr="00475BCE" w:rsidRDefault="0032025A" w:rsidP="00475B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2025A" w:rsidRPr="00475BCE" w:rsidSect="00EE77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BCE"/>
    <w:rsid w:val="0014368A"/>
    <w:rsid w:val="001C578C"/>
    <w:rsid w:val="00203C38"/>
    <w:rsid w:val="002C21A0"/>
    <w:rsid w:val="0032025A"/>
    <w:rsid w:val="003338AB"/>
    <w:rsid w:val="00475BCE"/>
    <w:rsid w:val="005261E9"/>
    <w:rsid w:val="005D5186"/>
    <w:rsid w:val="00614494"/>
    <w:rsid w:val="006B25A1"/>
    <w:rsid w:val="00815AF5"/>
    <w:rsid w:val="00A46F3B"/>
    <w:rsid w:val="00A73470"/>
    <w:rsid w:val="00BB5E8D"/>
    <w:rsid w:val="00BC7611"/>
    <w:rsid w:val="00C62CF3"/>
    <w:rsid w:val="00CE442A"/>
    <w:rsid w:val="00D111CD"/>
    <w:rsid w:val="00D3397B"/>
    <w:rsid w:val="00EA7244"/>
    <w:rsid w:val="00EE7776"/>
    <w:rsid w:val="00F56B33"/>
    <w:rsid w:val="00F77FCE"/>
    <w:rsid w:val="00FA0616"/>
    <w:rsid w:val="00FC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BCE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BCE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9</cp:revision>
  <dcterms:created xsi:type="dcterms:W3CDTF">2019-06-06T02:11:00Z</dcterms:created>
  <dcterms:modified xsi:type="dcterms:W3CDTF">2019-10-11T07:03:00Z</dcterms:modified>
</cp:coreProperties>
</file>